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9AB" w:rsidRDefault="00CA19AB" w:rsidP="00CA19AB"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1161281" cy="2550761"/>
            <wp:effectExtent l="25400" t="0" r="7119" b="0"/>
            <wp:docPr id="1" name="Picture 7" descr="HsAPT1 HsAPT2 purification 0405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APT1 HsAPT2 purification 040516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61281" cy="2550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19AB" w:rsidRPr="007E4C31" w:rsidRDefault="00CA19AB" w:rsidP="00CA19AB">
      <w:pPr>
        <w:jc w:val="both"/>
      </w:pPr>
      <w:r>
        <w:rPr>
          <w:b/>
        </w:rPr>
        <w:t xml:space="preserve">S1 Fig. </w:t>
      </w:r>
      <w:proofErr w:type="gramStart"/>
      <w:r>
        <w:rPr>
          <w:b/>
        </w:rPr>
        <w:t>Purification of HsAPT1 and HsAPT2.</w:t>
      </w:r>
      <w:proofErr w:type="gramEnd"/>
      <w:r>
        <w:t xml:space="preserve"> Overloaded </w:t>
      </w:r>
      <w:proofErr w:type="spellStart"/>
      <w:r>
        <w:t>Coomassie</w:t>
      </w:r>
      <w:proofErr w:type="spellEnd"/>
      <w:r>
        <w:t xml:space="preserve"> stained SDS-PAGE gel of purified recombinant HsAPT1 and HsAPT2 protein. </w:t>
      </w:r>
    </w:p>
    <w:p w:rsidR="00574EC8" w:rsidRDefault="00CA19AB"/>
    <w:sectPr w:rsidR="00574EC8" w:rsidSect="0018229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A19AB"/>
    <w:rsid w:val="00CA19AB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9A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</dc:creator>
  <cp:keywords/>
  <cp:lastModifiedBy>Megan</cp:lastModifiedBy>
  <cp:revision>1</cp:revision>
  <dcterms:created xsi:type="dcterms:W3CDTF">2017-12-22T20:11:00Z</dcterms:created>
  <dcterms:modified xsi:type="dcterms:W3CDTF">2017-12-22T20:12:00Z</dcterms:modified>
</cp:coreProperties>
</file>